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7616" w14:textId="5F6C9760" w:rsidR="00F63EF2" w:rsidRDefault="002D1AD2" w:rsidP="00E153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Data Supplement</w:t>
      </w:r>
    </w:p>
    <w:p w14:paraId="4576EE3D" w14:textId="63F82C64" w:rsidR="002D1AD2" w:rsidRDefault="002D1AD2" w:rsidP="00E153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tient experiences with SARS-CoV-2: Associations between patient experience of disease and coping profiles</w:t>
      </w:r>
    </w:p>
    <w:p w14:paraId="7E9E7352" w14:textId="77777777" w:rsidR="002D1AD2" w:rsidRDefault="002D1AD2" w:rsidP="002D1AD2">
      <w:pPr>
        <w:jc w:val="center"/>
        <w:rPr>
          <w:rFonts w:ascii="Times New Roman" w:hAnsi="Times New Roman" w:cs="Times New Roman"/>
          <w:b/>
          <w:bCs/>
        </w:rPr>
      </w:pPr>
    </w:p>
    <w:p w14:paraId="25947062" w14:textId="77777777" w:rsidR="00E15325" w:rsidRDefault="00E15325"/>
    <w:p w14:paraId="1CD2967E" w14:textId="35BE4770" w:rsidR="00E15325" w:rsidRDefault="004D7B60">
      <w:pPr>
        <w:rPr>
          <w:b/>
          <w:bCs/>
        </w:rPr>
      </w:pPr>
      <w:r>
        <w:rPr>
          <w:b/>
          <w:bCs/>
        </w:rPr>
        <w:t xml:space="preserve">Online </w:t>
      </w:r>
      <w:r w:rsidR="00E15325" w:rsidRPr="00E15325">
        <w:rPr>
          <w:b/>
          <w:bCs/>
        </w:rPr>
        <w:t>Survey Questions</w:t>
      </w:r>
    </w:p>
    <w:p w14:paraId="0E1F8B29" w14:textId="42C584E1" w:rsidR="00F63EF2" w:rsidRPr="00E15325" w:rsidRDefault="00EB5549">
      <w:pPr>
        <w:rPr>
          <w:b/>
          <w:bCs/>
        </w:rPr>
      </w:pPr>
      <w:r>
        <w:rPr>
          <w:b/>
          <w:bCs/>
        </w:rPr>
        <w:tab/>
        <w:t>See PDF</w:t>
      </w:r>
      <w:r w:rsidR="00F63EF2" w:rsidRPr="00E15325">
        <w:rPr>
          <w:b/>
          <w:bCs/>
        </w:rPr>
        <w:br w:type="page"/>
      </w:r>
    </w:p>
    <w:p w14:paraId="1E9024D8" w14:textId="77777777" w:rsidR="002D1AD2" w:rsidRDefault="002D1AD2"/>
    <w:p w14:paraId="26D9198E" w14:textId="71B62856" w:rsidR="00C02477" w:rsidRDefault="00C02477"/>
    <w:p w14:paraId="74365D94" w14:textId="2BA3FBF9" w:rsidR="00C02477" w:rsidRDefault="005A32D1">
      <w:r w:rsidRPr="00E20B84">
        <w:rPr>
          <w:rFonts w:cstheme="minorHAnsi"/>
          <w:noProof/>
        </w:rPr>
        <w:drawing>
          <wp:inline distT="0" distB="0" distL="0" distR="0" wp14:anchorId="44F292E4" wp14:editId="28FA1018">
            <wp:extent cx="5943600" cy="320357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4"/>
                    <a:srcRect t="13746"/>
                    <a:stretch/>
                  </pic:blipFill>
                  <pic:spPr bwMode="auto">
                    <a:xfrm>
                      <a:off x="0" y="0"/>
                      <a:ext cx="5943600" cy="3203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065420" w14:textId="06D63335" w:rsidR="005A32D1" w:rsidRDefault="005A32D1"/>
    <w:p w14:paraId="1322BC19" w14:textId="5536FE3A" w:rsidR="005A32D1" w:rsidRPr="00E20B84" w:rsidRDefault="005A32D1" w:rsidP="005A32D1">
      <w:pPr>
        <w:rPr>
          <w:rFonts w:cstheme="minorHAnsi"/>
        </w:rPr>
      </w:pPr>
      <w:r w:rsidRPr="00E20B84">
        <w:rPr>
          <w:rFonts w:cstheme="minorHAnsi"/>
          <w:b/>
          <w:bCs/>
        </w:rPr>
        <w:t>ODS Figure 1:</w:t>
      </w:r>
      <w:r w:rsidRPr="00E20B84">
        <w:rPr>
          <w:rFonts w:cstheme="minorHAnsi"/>
        </w:rPr>
        <w:t xml:space="preserve"> Silhouette analysis of normalized Brief-COPE and SRI instruments while maintaining adequate group size indicates </w:t>
      </w:r>
      <w:r w:rsidR="00EB5549">
        <w:rPr>
          <w:rFonts w:cstheme="minorHAnsi"/>
        </w:rPr>
        <w:t>t</w:t>
      </w:r>
      <w:r w:rsidRPr="00E20B84">
        <w:rPr>
          <w:rFonts w:cstheme="minorHAnsi"/>
        </w:rPr>
        <w:t>he optimal number of clusters is 3.</w:t>
      </w:r>
    </w:p>
    <w:p w14:paraId="62773B17" w14:textId="234731D1" w:rsidR="005A32D1" w:rsidRDefault="005A32D1"/>
    <w:p w14:paraId="7D4EE761" w14:textId="570F66E1" w:rsidR="005A32D1" w:rsidRDefault="005A32D1"/>
    <w:p w14:paraId="04EA9C49" w14:textId="377A4821" w:rsidR="005A32D1" w:rsidRDefault="005A32D1"/>
    <w:p w14:paraId="692DE8E3" w14:textId="214C3092" w:rsidR="005A32D1" w:rsidRDefault="005A32D1"/>
    <w:p w14:paraId="02F01E4B" w14:textId="50C6E123" w:rsidR="005A32D1" w:rsidRDefault="005A32D1"/>
    <w:p w14:paraId="78B7D6E7" w14:textId="3FBC4EEF" w:rsidR="005A32D1" w:rsidRDefault="005A32D1"/>
    <w:p w14:paraId="362CF9C5" w14:textId="7676D753" w:rsidR="005A32D1" w:rsidRDefault="005A32D1"/>
    <w:p w14:paraId="482F8669" w14:textId="62443C57" w:rsidR="005A32D1" w:rsidRDefault="005A32D1"/>
    <w:p w14:paraId="6ECBB968" w14:textId="1894C8E3" w:rsidR="005A32D1" w:rsidRDefault="005A32D1"/>
    <w:p w14:paraId="1EEB7AEB" w14:textId="4AD743AA" w:rsidR="005A32D1" w:rsidRDefault="005A32D1"/>
    <w:p w14:paraId="3F4BB6BC" w14:textId="56AE2C4D" w:rsidR="005A32D1" w:rsidRDefault="005A32D1"/>
    <w:p w14:paraId="72E6764A" w14:textId="0E54D971" w:rsidR="005A32D1" w:rsidRDefault="005A32D1"/>
    <w:p w14:paraId="68266E88" w14:textId="256B573C" w:rsidR="005A32D1" w:rsidRDefault="005A32D1"/>
    <w:p w14:paraId="21FE6DFE" w14:textId="38CE70E8" w:rsidR="005A32D1" w:rsidRDefault="005A32D1"/>
    <w:p w14:paraId="62CE40A2" w14:textId="1D926437" w:rsidR="005A32D1" w:rsidRDefault="005A32D1"/>
    <w:p w14:paraId="141B51E6" w14:textId="772195B4" w:rsidR="005A32D1" w:rsidRDefault="005A32D1"/>
    <w:p w14:paraId="5E792096" w14:textId="67E4009E" w:rsidR="005A32D1" w:rsidRDefault="005A32D1"/>
    <w:p w14:paraId="30F89D58" w14:textId="4CB8FAAE" w:rsidR="005A32D1" w:rsidRDefault="005A32D1"/>
    <w:p w14:paraId="6F75CA83" w14:textId="14E6F39C" w:rsidR="005A32D1" w:rsidRDefault="005A32D1"/>
    <w:p w14:paraId="7B1C706D" w14:textId="0D11EDC0" w:rsidR="005A32D1" w:rsidRDefault="005A32D1"/>
    <w:p w14:paraId="03DAA4D0" w14:textId="75F16CAB" w:rsidR="005A32D1" w:rsidRDefault="005A32D1"/>
    <w:p w14:paraId="49E2C34C" w14:textId="3CA33F50" w:rsidR="005A32D1" w:rsidRDefault="005A32D1"/>
    <w:p w14:paraId="5DC0B541" w14:textId="44F66C9C" w:rsidR="002D1AD2" w:rsidRDefault="002D1AD2"/>
    <w:p w14:paraId="3CB16906" w14:textId="77777777" w:rsidR="002D1AD2" w:rsidRDefault="002D1AD2"/>
    <w:p w14:paraId="76AE896E" w14:textId="20DB2764" w:rsidR="005A32D1" w:rsidRDefault="005A32D1"/>
    <w:p w14:paraId="1282E67F" w14:textId="42D14E55" w:rsidR="005A32D1" w:rsidRDefault="005A32D1"/>
    <w:p w14:paraId="3D849332" w14:textId="77777777" w:rsidR="005A32D1" w:rsidRPr="00E20B84" w:rsidRDefault="005A32D1" w:rsidP="005A32D1">
      <w:pPr>
        <w:rPr>
          <w:rStyle w:val="normaltextrun"/>
          <w:rFonts w:cstheme="minorHAnsi"/>
          <w:color w:val="000000"/>
          <w:shd w:val="clear" w:color="auto" w:fill="FFFFFF"/>
        </w:rPr>
      </w:pPr>
      <w:r w:rsidRPr="00E20B84">
        <w:rPr>
          <w:rFonts w:cstheme="minorHAnsi"/>
          <w:noProof/>
        </w:rPr>
        <w:lastRenderedPageBreak/>
        <w:drawing>
          <wp:inline distT="0" distB="0" distL="0" distR="0" wp14:anchorId="51085C12" wp14:editId="48C0F289">
            <wp:extent cx="5943600" cy="6368415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FBE68" w14:textId="77777777" w:rsidR="005A32D1" w:rsidRPr="00E20B84" w:rsidRDefault="005A32D1" w:rsidP="005A32D1">
      <w:pPr>
        <w:rPr>
          <w:rFonts w:cstheme="minorHAnsi"/>
        </w:rPr>
      </w:pPr>
      <w:r w:rsidRPr="00E20B84">
        <w:rPr>
          <w:rFonts w:cstheme="minorHAnsi"/>
          <w:b/>
          <w:bCs/>
        </w:rPr>
        <w:t>ODS Figure 2:</w:t>
      </w:r>
      <w:r w:rsidRPr="00E20B84">
        <w:rPr>
          <w:rFonts w:cstheme="minorHAnsi"/>
        </w:rPr>
        <w:t xml:space="preserve"> Visualization of the first two components of the principal component analysis with respect to the three identified clusters indicates good separation.</w:t>
      </w:r>
    </w:p>
    <w:p w14:paraId="5B0527B9" w14:textId="77777777" w:rsidR="0061113C" w:rsidRDefault="0061113C"/>
    <w:sectPr w:rsidR="0061113C" w:rsidSect="002348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EC6"/>
    <w:rsid w:val="00002397"/>
    <w:rsid w:val="00002B8F"/>
    <w:rsid w:val="0000448A"/>
    <w:rsid w:val="0000525D"/>
    <w:rsid w:val="0001295B"/>
    <w:rsid w:val="000234E8"/>
    <w:rsid w:val="00023A66"/>
    <w:rsid w:val="00032295"/>
    <w:rsid w:val="00041064"/>
    <w:rsid w:val="00050AC4"/>
    <w:rsid w:val="00051267"/>
    <w:rsid w:val="000569C0"/>
    <w:rsid w:val="0006615C"/>
    <w:rsid w:val="000678C4"/>
    <w:rsid w:val="00070BED"/>
    <w:rsid w:val="00071EB8"/>
    <w:rsid w:val="00072ACD"/>
    <w:rsid w:val="000747A3"/>
    <w:rsid w:val="000772AB"/>
    <w:rsid w:val="000864D7"/>
    <w:rsid w:val="00093116"/>
    <w:rsid w:val="000A1B31"/>
    <w:rsid w:val="000A236C"/>
    <w:rsid w:val="000A2542"/>
    <w:rsid w:val="000A3D20"/>
    <w:rsid w:val="000B3EDD"/>
    <w:rsid w:val="000C02F8"/>
    <w:rsid w:val="000C56FD"/>
    <w:rsid w:val="000D7081"/>
    <w:rsid w:val="000E3584"/>
    <w:rsid w:val="000E5F99"/>
    <w:rsid w:val="000E7D44"/>
    <w:rsid w:val="00104E60"/>
    <w:rsid w:val="00106FFF"/>
    <w:rsid w:val="001109C5"/>
    <w:rsid w:val="001127A1"/>
    <w:rsid w:val="00115ACF"/>
    <w:rsid w:val="00122083"/>
    <w:rsid w:val="00123422"/>
    <w:rsid w:val="0012461A"/>
    <w:rsid w:val="00125A5F"/>
    <w:rsid w:val="00125D4D"/>
    <w:rsid w:val="00125E79"/>
    <w:rsid w:val="00126661"/>
    <w:rsid w:val="0013168C"/>
    <w:rsid w:val="00131DA5"/>
    <w:rsid w:val="001404D3"/>
    <w:rsid w:val="00143F45"/>
    <w:rsid w:val="00147E1A"/>
    <w:rsid w:val="0015257D"/>
    <w:rsid w:val="00152954"/>
    <w:rsid w:val="00157D3C"/>
    <w:rsid w:val="0016463A"/>
    <w:rsid w:val="001672C9"/>
    <w:rsid w:val="00171CF1"/>
    <w:rsid w:val="00173443"/>
    <w:rsid w:val="001734D9"/>
    <w:rsid w:val="001750E2"/>
    <w:rsid w:val="00175211"/>
    <w:rsid w:val="00180783"/>
    <w:rsid w:val="00180CD7"/>
    <w:rsid w:val="001833A4"/>
    <w:rsid w:val="00185C6B"/>
    <w:rsid w:val="001903D0"/>
    <w:rsid w:val="001944B8"/>
    <w:rsid w:val="001959D7"/>
    <w:rsid w:val="001A73AD"/>
    <w:rsid w:val="001B022C"/>
    <w:rsid w:val="001C38E3"/>
    <w:rsid w:val="001C3918"/>
    <w:rsid w:val="001D0A62"/>
    <w:rsid w:val="001E2853"/>
    <w:rsid w:val="001E4655"/>
    <w:rsid w:val="001E4D4B"/>
    <w:rsid w:val="001E7036"/>
    <w:rsid w:val="001F2CE0"/>
    <w:rsid w:val="001F388B"/>
    <w:rsid w:val="001F3AB8"/>
    <w:rsid w:val="00200638"/>
    <w:rsid w:val="00212F0D"/>
    <w:rsid w:val="00222047"/>
    <w:rsid w:val="00224199"/>
    <w:rsid w:val="002241ED"/>
    <w:rsid w:val="0023448A"/>
    <w:rsid w:val="0023481D"/>
    <w:rsid w:val="00237A35"/>
    <w:rsid w:val="002419ED"/>
    <w:rsid w:val="0024454F"/>
    <w:rsid w:val="0025180A"/>
    <w:rsid w:val="00254BAC"/>
    <w:rsid w:val="0026257E"/>
    <w:rsid w:val="00265C31"/>
    <w:rsid w:val="00267F7E"/>
    <w:rsid w:val="0027211F"/>
    <w:rsid w:val="0027501A"/>
    <w:rsid w:val="00277BA4"/>
    <w:rsid w:val="002807A1"/>
    <w:rsid w:val="0028207D"/>
    <w:rsid w:val="00282374"/>
    <w:rsid w:val="0029650B"/>
    <w:rsid w:val="00296A15"/>
    <w:rsid w:val="00297FF6"/>
    <w:rsid w:val="002A36DC"/>
    <w:rsid w:val="002A3975"/>
    <w:rsid w:val="002A7268"/>
    <w:rsid w:val="002B0021"/>
    <w:rsid w:val="002B0365"/>
    <w:rsid w:val="002B2CB2"/>
    <w:rsid w:val="002B3809"/>
    <w:rsid w:val="002B5A90"/>
    <w:rsid w:val="002B7772"/>
    <w:rsid w:val="002C120C"/>
    <w:rsid w:val="002C175E"/>
    <w:rsid w:val="002C1C89"/>
    <w:rsid w:val="002C3E4C"/>
    <w:rsid w:val="002C73B7"/>
    <w:rsid w:val="002D0B88"/>
    <w:rsid w:val="002D1AD2"/>
    <w:rsid w:val="002D572A"/>
    <w:rsid w:val="002E3BEA"/>
    <w:rsid w:val="002E6BD6"/>
    <w:rsid w:val="002F018D"/>
    <w:rsid w:val="002F31A2"/>
    <w:rsid w:val="002F3798"/>
    <w:rsid w:val="002F5D30"/>
    <w:rsid w:val="002F68AC"/>
    <w:rsid w:val="002F6ABF"/>
    <w:rsid w:val="00302155"/>
    <w:rsid w:val="0030353B"/>
    <w:rsid w:val="00313826"/>
    <w:rsid w:val="003147E5"/>
    <w:rsid w:val="003157F5"/>
    <w:rsid w:val="00315F09"/>
    <w:rsid w:val="00322997"/>
    <w:rsid w:val="0032332B"/>
    <w:rsid w:val="00326D4C"/>
    <w:rsid w:val="0032756D"/>
    <w:rsid w:val="00327977"/>
    <w:rsid w:val="0034104D"/>
    <w:rsid w:val="00352164"/>
    <w:rsid w:val="003546C0"/>
    <w:rsid w:val="00363918"/>
    <w:rsid w:val="003666E9"/>
    <w:rsid w:val="00366AAC"/>
    <w:rsid w:val="00371D74"/>
    <w:rsid w:val="003828A4"/>
    <w:rsid w:val="0038325D"/>
    <w:rsid w:val="00383655"/>
    <w:rsid w:val="0038482E"/>
    <w:rsid w:val="00386271"/>
    <w:rsid w:val="00387651"/>
    <w:rsid w:val="00394962"/>
    <w:rsid w:val="003A0DDC"/>
    <w:rsid w:val="003A4970"/>
    <w:rsid w:val="003C595D"/>
    <w:rsid w:val="003D2DAC"/>
    <w:rsid w:val="003D3163"/>
    <w:rsid w:val="003D36C3"/>
    <w:rsid w:val="003D45D8"/>
    <w:rsid w:val="003D4C14"/>
    <w:rsid w:val="003D510E"/>
    <w:rsid w:val="003E2DB1"/>
    <w:rsid w:val="003E33DD"/>
    <w:rsid w:val="003E7DB9"/>
    <w:rsid w:val="003F13E2"/>
    <w:rsid w:val="003F773B"/>
    <w:rsid w:val="004054AF"/>
    <w:rsid w:val="00406012"/>
    <w:rsid w:val="00410889"/>
    <w:rsid w:val="00416C2D"/>
    <w:rsid w:val="00422A7F"/>
    <w:rsid w:val="00423D87"/>
    <w:rsid w:val="00425DBF"/>
    <w:rsid w:val="00432D01"/>
    <w:rsid w:val="0043561A"/>
    <w:rsid w:val="0044069C"/>
    <w:rsid w:val="00440D0B"/>
    <w:rsid w:val="00441A1A"/>
    <w:rsid w:val="00442563"/>
    <w:rsid w:val="00443AFE"/>
    <w:rsid w:val="004519FE"/>
    <w:rsid w:val="00453EC9"/>
    <w:rsid w:val="004576BB"/>
    <w:rsid w:val="00457F18"/>
    <w:rsid w:val="004607A2"/>
    <w:rsid w:val="004646C9"/>
    <w:rsid w:val="00464C14"/>
    <w:rsid w:val="004662D0"/>
    <w:rsid w:val="0048452A"/>
    <w:rsid w:val="00485058"/>
    <w:rsid w:val="004860C8"/>
    <w:rsid w:val="004A22BE"/>
    <w:rsid w:val="004A2637"/>
    <w:rsid w:val="004A765A"/>
    <w:rsid w:val="004B2E74"/>
    <w:rsid w:val="004B5DB9"/>
    <w:rsid w:val="004D19F0"/>
    <w:rsid w:val="004D2719"/>
    <w:rsid w:val="004D3237"/>
    <w:rsid w:val="004D7B60"/>
    <w:rsid w:val="004F0CA4"/>
    <w:rsid w:val="004F15E1"/>
    <w:rsid w:val="004F3EDC"/>
    <w:rsid w:val="004F46FC"/>
    <w:rsid w:val="00502581"/>
    <w:rsid w:val="00504B20"/>
    <w:rsid w:val="005069B2"/>
    <w:rsid w:val="00513AB7"/>
    <w:rsid w:val="00514061"/>
    <w:rsid w:val="00514BCE"/>
    <w:rsid w:val="005169CC"/>
    <w:rsid w:val="00517ADC"/>
    <w:rsid w:val="0052580B"/>
    <w:rsid w:val="0053246E"/>
    <w:rsid w:val="00532AEB"/>
    <w:rsid w:val="00534C5F"/>
    <w:rsid w:val="00537C79"/>
    <w:rsid w:val="00541FB9"/>
    <w:rsid w:val="00545ECF"/>
    <w:rsid w:val="00552140"/>
    <w:rsid w:val="00553357"/>
    <w:rsid w:val="005614A3"/>
    <w:rsid w:val="00566699"/>
    <w:rsid w:val="00570305"/>
    <w:rsid w:val="0057267B"/>
    <w:rsid w:val="005831EB"/>
    <w:rsid w:val="005922EE"/>
    <w:rsid w:val="005941CF"/>
    <w:rsid w:val="005965D9"/>
    <w:rsid w:val="005A32D1"/>
    <w:rsid w:val="005A3E33"/>
    <w:rsid w:val="005A5998"/>
    <w:rsid w:val="005C6840"/>
    <w:rsid w:val="005D4D8E"/>
    <w:rsid w:val="005D6E87"/>
    <w:rsid w:val="005E4DE3"/>
    <w:rsid w:val="005E672E"/>
    <w:rsid w:val="005E6FB9"/>
    <w:rsid w:val="005E73AC"/>
    <w:rsid w:val="005F1AE3"/>
    <w:rsid w:val="00600C06"/>
    <w:rsid w:val="0061113C"/>
    <w:rsid w:val="00615DFC"/>
    <w:rsid w:val="006161AE"/>
    <w:rsid w:val="006232B1"/>
    <w:rsid w:val="00641020"/>
    <w:rsid w:val="00642692"/>
    <w:rsid w:val="00644243"/>
    <w:rsid w:val="00653B07"/>
    <w:rsid w:val="0067040B"/>
    <w:rsid w:val="00670CE7"/>
    <w:rsid w:val="00670E0A"/>
    <w:rsid w:val="00681F97"/>
    <w:rsid w:val="00685C5A"/>
    <w:rsid w:val="00692F03"/>
    <w:rsid w:val="00695011"/>
    <w:rsid w:val="00696025"/>
    <w:rsid w:val="006A2B5C"/>
    <w:rsid w:val="006A556C"/>
    <w:rsid w:val="006A60F9"/>
    <w:rsid w:val="006B047F"/>
    <w:rsid w:val="006B218F"/>
    <w:rsid w:val="006C1FC6"/>
    <w:rsid w:val="006C2F3C"/>
    <w:rsid w:val="006D0A7F"/>
    <w:rsid w:val="006D240B"/>
    <w:rsid w:val="006D400D"/>
    <w:rsid w:val="006E4C78"/>
    <w:rsid w:val="006E5209"/>
    <w:rsid w:val="006E525C"/>
    <w:rsid w:val="006E5FB3"/>
    <w:rsid w:val="006F594E"/>
    <w:rsid w:val="00700FBE"/>
    <w:rsid w:val="00706E46"/>
    <w:rsid w:val="00721B68"/>
    <w:rsid w:val="00721F45"/>
    <w:rsid w:val="00725F66"/>
    <w:rsid w:val="007318A9"/>
    <w:rsid w:val="00734460"/>
    <w:rsid w:val="007420E7"/>
    <w:rsid w:val="00746DE6"/>
    <w:rsid w:val="00750FD0"/>
    <w:rsid w:val="00756C72"/>
    <w:rsid w:val="0077382E"/>
    <w:rsid w:val="00791CBD"/>
    <w:rsid w:val="007932FA"/>
    <w:rsid w:val="007971C3"/>
    <w:rsid w:val="007B1F07"/>
    <w:rsid w:val="007C1D1E"/>
    <w:rsid w:val="007C7D1E"/>
    <w:rsid w:val="007D331D"/>
    <w:rsid w:val="007D3FF1"/>
    <w:rsid w:val="007E5C5B"/>
    <w:rsid w:val="007E7A63"/>
    <w:rsid w:val="00825E2D"/>
    <w:rsid w:val="008276AD"/>
    <w:rsid w:val="008335F6"/>
    <w:rsid w:val="008340FE"/>
    <w:rsid w:val="00834E9F"/>
    <w:rsid w:val="00835A1E"/>
    <w:rsid w:val="00837F07"/>
    <w:rsid w:val="00847D95"/>
    <w:rsid w:val="0085226F"/>
    <w:rsid w:val="00854A91"/>
    <w:rsid w:val="00862D0F"/>
    <w:rsid w:val="00862D6D"/>
    <w:rsid w:val="008637E5"/>
    <w:rsid w:val="0086473E"/>
    <w:rsid w:val="00865D6A"/>
    <w:rsid w:val="00865F5A"/>
    <w:rsid w:val="00866059"/>
    <w:rsid w:val="008809E6"/>
    <w:rsid w:val="00884DD1"/>
    <w:rsid w:val="00886C2A"/>
    <w:rsid w:val="00890FC6"/>
    <w:rsid w:val="00896EED"/>
    <w:rsid w:val="008C3A8D"/>
    <w:rsid w:val="008C69C7"/>
    <w:rsid w:val="008C6EB6"/>
    <w:rsid w:val="008D1CD9"/>
    <w:rsid w:val="008D1D5D"/>
    <w:rsid w:val="008D37F4"/>
    <w:rsid w:val="008E0B6A"/>
    <w:rsid w:val="008E70A9"/>
    <w:rsid w:val="008F1064"/>
    <w:rsid w:val="008F378C"/>
    <w:rsid w:val="008F5346"/>
    <w:rsid w:val="008F717D"/>
    <w:rsid w:val="00915B2E"/>
    <w:rsid w:val="009172DF"/>
    <w:rsid w:val="00924032"/>
    <w:rsid w:val="00924B43"/>
    <w:rsid w:val="009329B0"/>
    <w:rsid w:val="009346C8"/>
    <w:rsid w:val="00940690"/>
    <w:rsid w:val="009414CE"/>
    <w:rsid w:val="009425FE"/>
    <w:rsid w:val="0096331C"/>
    <w:rsid w:val="00966065"/>
    <w:rsid w:val="00966A83"/>
    <w:rsid w:val="0097429C"/>
    <w:rsid w:val="009775E5"/>
    <w:rsid w:val="009835A0"/>
    <w:rsid w:val="00995B1F"/>
    <w:rsid w:val="009A1254"/>
    <w:rsid w:val="009B21B2"/>
    <w:rsid w:val="009D255A"/>
    <w:rsid w:val="009E1906"/>
    <w:rsid w:val="009E1BE5"/>
    <w:rsid w:val="009E332B"/>
    <w:rsid w:val="009E4C5C"/>
    <w:rsid w:val="009E5CA8"/>
    <w:rsid w:val="009E5DC5"/>
    <w:rsid w:val="009F13E1"/>
    <w:rsid w:val="00A006F5"/>
    <w:rsid w:val="00A01864"/>
    <w:rsid w:val="00A03925"/>
    <w:rsid w:val="00A15C24"/>
    <w:rsid w:val="00A16A92"/>
    <w:rsid w:val="00A20A07"/>
    <w:rsid w:val="00A20CBE"/>
    <w:rsid w:val="00A20FC6"/>
    <w:rsid w:val="00A21518"/>
    <w:rsid w:val="00A21697"/>
    <w:rsid w:val="00A3007A"/>
    <w:rsid w:val="00A31D5B"/>
    <w:rsid w:val="00A32708"/>
    <w:rsid w:val="00A36640"/>
    <w:rsid w:val="00A3794E"/>
    <w:rsid w:val="00A46C12"/>
    <w:rsid w:val="00A5378C"/>
    <w:rsid w:val="00A559B4"/>
    <w:rsid w:val="00A56A86"/>
    <w:rsid w:val="00A63E07"/>
    <w:rsid w:val="00A6644A"/>
    <w:rsid w:val="00A80C35"/>
    <w:rsid w:val="00A8609B"/>
    <w:rsid w:val="00A860C3"/>
    <w:rsid w:val="00A86DE6"/>
    <w:rsid w:val="00A94A65"/>
    <w:rsid w:val="00A97817"/>
    <w:rsid w:val="00AA58D8"/>
    <w:rsid w:val="00AB2CD8"/>
    <w:rsid w:val="00AB6557"/>
    <w:rsid w:val="00AC3A73"/>
    <w:rsid w:val="00AD3335"/>
    <w:rsid w:val="00AD4A5C"/>
    <w:rsid w:val="00AE2EE5"/>
    <w:rsid w:val="00AE5FE9"/>
    <w:rsid w:val="00AE7415"/>
    <w:rsid w:val="00AF612C"/>
    <w:rsid w:val="00B055E8"/>
    <w:rsid w:val="00B1139D"/>
    <w:rsid w:val="00B162C7"/>
    <w:rsid w:val="00B2072B"/>
    <w:rsid w:val="00B215C0"/>
    <w:rsid w:val="00B2705F"/>
    <w:rsid w:val="00B33644"/>
    <w:rsid w:val="00B40A49"/>
    <w:rsid w:val="00B656BF"/>
    <w:rsid w:val="00B73812"/>
    <w:rsid w:val="00B850C4"/>
    <w:rsid w:val="00B87480"/>
    <w:rsid w:val="00BB6EC6"/>
    <w:rsid w:val="00BC1CEB"/>
    <w:rsid w:val="00BC37C6"/>
    <w:rsid w:val="00BC4A03"/>
    <w:rsid w:val="00BC76F8"/>
    <w:rsid w:val="00BD24E1"/>
    <w:rsid w:val="00BD7705"/>
    <w:rsid w:val="00BE18B6"/>
    <w:rsid w:val="00BE7346"/>
    <w:rsid w:val="00BE77B3"/>
    <w:rsid w:val="00BF2CEA"/>
    <w:rsid w:val="00BF5A25"/>
    <w:rsid w:val="00C02477"/>
    <w:rsid w:val="00C16E72"/>
    <w:rsid w:val="00C171D1"/>
    <w:rsid w:val="00C17935"/>
    <w:rsid w:val="00C20232"/>
    <w:rsid w:val="00C255E5"/>
    <w:rsid w:val="00C26A81"/>
    <w:rsid w:val="00C316A9"/>
    <w:rsid w:val="00C32CA9"/>
    <w:rsid w:val="00C33309"/>
    <w:rsid w:val="00C41158"/>
    <w:rsid w:val="00C41735"/>
    <w:rsid w:val="00C46678"/>
    <w:rsid w:val="00C54A33"/>
    <w:rsid w:val="00C5657F"/>
    <w:rsid w:val="00C571DE"/>
    <w:rsid w:val="00C573CD"/>
    <w:rsid w:val="00C5794F"/>
    <w:rsid w:val="00C60823"/>
    <w:rsid w:val="00C61AFF"/>
    <w:rsid w:val="00C629FE"/>
    <w:rsid w:val="00C74647"/>
    <w:rsid w:val="00C800B0"/>
    <w:rsid w:val="00C8798C"/>
    <w:rsid w:val="00C91DEF"/>
    <w:rsid w:val="00C97974"/>
    <w:rsid w:val="00CA3588"/>
    <w:rsid w:val="00CB042C"/>
    <w:rsid w:val="00CB1B93"/>
    <w:rsid w:val="00CB24A6"/>
    <w:rsid w:val="00CB4CB7"/>
    <w:rsid w:val="00CC1ACD"/>
    <w:rsid w:val="00CC2834"/>
    <w:rsid w:val="00CC3C91"/>
    <w:rsid w:val="00CD33FD"/>
    <w:rsid w:val="00CE0783"/>
    <w:rsid w:val="00CE08CA"/>
    <w:rsid w:val="00CE2FBC"/>
    <w:rsid w:val="00CE4F6E"/>
    <w:rsid w:val="00CE4F87"/>
    <w:rsid w:val="00CF263D"/>
    <w:rsid w:val="00CF2D20"/>
    <w:rsid w:val="00CF7680"/>
    <w:rsid w:val="00D0105B"/>
    <w:rsid w:val="00D05FD9"/>
    <w:rsid w:val="00D12905"/>
    <w:rsid w:val="00D130BE"/>
    <w:rsid w:val="00D13E9F"/>
    <w:rsid w:val="00D14CD6"/>
    <w:rsid w:val="00D16C7E"/>
    <w:rsid w:val="00D25107"/>
    <w:rsid w:val="00D26216"/>
    <w:rsid w:val="00D31324"/>
    <w:rsid w:val="00D360AC"/>
    <w:rsid w:val="00D36308"/>
    <w:rsid w:val="00D4194E"/>
    <w:rsid w:val="00D43CF6"/>
    <w:rsid w:val="00D605C5"/>
    <w:rsid w:val="00D6148A"/>
    <w:rsid w:val="00D61BBE"/>
    <w:rsid w:val="00D61E50"/>
    <w:rsid w:val="00D64FCB"/>
    <w:rsid w:val="00D64FF3"/>
    <w:rsid w:val="00D65A14"/>
    <w:rsid w:val="00D71097"/>
    <w:rsid w:val="00D7531E"/>
    <w:rsid w:val="00D86609"/>
    <w:rsid w:val="00D9128F"/>
    <w:rsid w:val="00D9188E"/>
    <w:rsid w:val="00D963EE"/>
    <w:rsid w:val="00D97C56"/>
    <w:rsid w:val="00DA0883"/>
    <w:rsid w:val="00DA0F14"/>
    <w:rsid w:val="00DA712C"/>
    <w:rsid w:val="00DB1712"/>
    <w:rsid w:val="00DB37A4"/>
    <w:rsid w:val="00DB60B6"/>
    <w:rsid w:val="00DB7486"/>
    <w:rsid w:val="00DC0EA3"/>
    <w:rsid w:val="00DC300C"/>
    <w:rsid w:val="00DC3398"/>
    <w:rsid w:val="00DC79C3"/>
    <w:rsid w:val="00DD0891"/>
    <w:rsid w:val="00DE0BAB"/>
    <w:rsid w:val="00DE0C33"/>
    <w:rsid w:val="00DE3575"/>
    <w:rsid w:val="00DF6975"/>
    <w:rsid w:val="00DF735A"/>
    <w:rsid w:val="00E00625"/>
    <w:rsid w:val="00E01A5E"/>
    <w:rsid w:val="00E148D5"/>
    <w:rsid w:val="00E15325"/>
    <w:rsid w:val="00E31D07"/>
    <w:rsid w:val="00E33D8F"/>
    <w:rsid w:val="00E36A79"/>
    <w:rsid w:val="00E36B63"/>
    <w:rsid w:val="00E461D8"/>
    <w:rsid w:val="00E560DE"/>
    <w:rsid w:val="00E61EEE"/>
    <w:rsid w:val="00E670D7"/>
    <w:rsid w:val="00E75F86"/>
    <w:rsid w:val="00E76FB8"/>
    <w:rsid w:val="00E7791D"/>
    <w:rsid w:val="00E8245F"/>
    <w:rsid w:val="00E826B7"/>
    <w:rsid w:val="00E857D6"/>
    <w:rsid w:val="00E86896"/>
    <w:rsid w:val="00E90F4F"/>
    <w:rsid w:val="00E92B28"/>
    <w:rsid w:val="00E96BD3"/>
    <w:rsid w:val="00EA0947"/>
    <w:rsid w:val="00EA0EC2"/>
    <w:rsid w:val="00EA199B"/>
    <w:rsid w:val="00EA65C5"/>
    <w:rsid w:val="00EA79D6"/>
    <w:rsid w:val="00EB05A0"/>
    <w:rsid w:val="00EB2D28"/>
    <w:rsid w:val="00EB5549"/>
    <w:rsid w:val="00EB78A4"/>
    <w:rsid w:val="00ED080B"/>
    <w:rsid w:val="00ED404F"/>
    <w:rsid w:val="00EE0F27"/>
    <w:rsid w:val="00EE2D53"/>
    <w:rsid w:val="00EF1D36"/>
    <w:rsid w:val="00F02DB3"/>
    <w:rsid w:val="00F063C3"/>
    <w:rsid w:val="00F11FC4"/>
    <w:rsid w:val="00F145D5"/>
    <w:rsid w:val="00F16987"/>
    <w:rsid w:val="00F17ED4"/>
    <w:rsid w:val="00F24E45"/>
    <w:rsid w:val="00F43C8D"/>
    <w:rsid w:val="00F460BC"/>
    <w:rsid w:val="00F50703"/>
    <w:rsid w:val="00F5085F"/>
    <w:rsid w:val="00F54B64"/>
    <w:rsid w:val="00F6047B"/>
    <w:rsid w:val="00F61894"/>
    <w:rsid w:val="00F6344F"/>
    <w:rsid w:val="00F63EF2"/>
    <w:rsid w:val="00F6759D"/>
    <w:rsid w:val="00F7150F"/>
    <w:rsid w:val="00F71D4E"/>
    <w:rsid w:val="00F723E5"/>
    <w:rsid w:val="00F80B35"/>
    <w:rsid w:val="00F81B6C"/>
    <w:rsid w:val="00F8200B"/>
    <w:rsid w:val="00F842DC"/>
    <w:rsid w:val="00F90926"/>
    <w:rsid w:val="00F92E52"/>
    <w:rsid w:val="00F9582F"/>
    <w:rsid w:val="00FA0AE3"/>
    <w:rsid w:val="00FA7C7C"/>
    <w:rsid w:val="00FB1DD4"/>
    <w:rsid w:val="00FB59DF"/>
    <w:rsid w:val="00FB5C3C"/>
    <w:rsid w:val="00FC001F"/>
    <w:rsid w:val="00FC472F"/>
    <w:rsid w:val="00FC5E8A"/>
    <w:rsid w:val="00FC6E92"/>
    <w:rsid w:val="00FD0BC8"/>
    <w:rsid w:val="00FD438C"/>
    <w:rsid w:val="00FD5F81"/>
    <w:rsid w:val="00FD6EC9"/>
    <w:rsid w:val="00FE573B"/>
    <w:rsid w:val="00FF1CC0"/>
    <w:rsid w:val="00FF201F"/>
    <w:rsid w:val="00FF252D"/>
    <w:rsid w:val="00FF4FFF"/>
    <w:rsid w:val="00FF5A77"/>
    <w:rsid w:val="00FF79AD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6C134"/>
  <w15:chartTrackingRefBased/>
  <w15:docId w15:val="{F5392B11-AB55-6346-83ED-3B4B3F6EB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5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55A"/>
    <w:rPr>
      <w:rFonts w:ascii="Times New Roman" w:hAnsi="Times New Roman" w:cs="Times New Roman"/>
      <w:sz w:val="18"/>
      <w:szCs w:val="18"/>
    </w:rPr>
  </w:style>
  <w:style w:type="character" w:customStyle="1" w:styleId="normaltextrun">
    <w:name w:val="normaltextrun"/>
    <w:basedOn w:val="DefaultParagraphFont"/>
    <w:rsid w:val="005A32D1"/>
  </w:style>
  <w:style w:type="paragraph" w:styleId="Revision">
    <w:name w:val="Revision"/>
    <w:hidden/>
    <w:uiPriority w:val="99"/>
    <w:semiHidden/>
    <w:rsid w:val="00002397"/>
  </w:style>
  <w:style w:type="character" w:styleId="CommentReference">
    <w:name w:val="annotation reference"/>
    <w:basedOn w:val="DefaultParagraphFont"/>
    <w:uiPriority w:val="99"/>
    <w:semiHidden/>
    <w:unhideWhenUsed/>
    <w:rsid w:val="00002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3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3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5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79016de-bdd0-4e47-91f4-79416ab912ad}" enabled="0" method="" siteId="{a79016de-bdd0-4e47-91f4-79416ab912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Hirshberg</dc:creator>
  <cp:keywords/>
  <dc:description/>
  <cp:lastModifiedBy>Fiona Schroeder</cp:lastModifiedBy>
  <cp:revision>6</cp:revision>
  <dcterms:created xsi:type="dcterms:W3CDTF">2023-04-19T22:46:00Z</dcterms:created>
  <dcterms:modified xsi:type="dcterms:W3CDTF">2023-04-19T22:51:00Z</dcterms:modified>
</cp:coreProperties>
</file>